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DD0C0B" w14:textId="77777777" w:rsidR="00785AD9" w:rsidRPr="009425DE" w:rsidRDefault="00874747" w:rsidP="009C2015">
      <w:pPr>
        <w:autoSpaceDE w:val="0"/>
        <w:autoSpaceDN w:val="0"/>
        <w:adjustRightInd w:val="0"/>
        <w:spacing w:line="24" w:lineRule="atLeast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  <w:r w:rsidRPr="009425DE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Supplementary </w:t>
      </w:r>
      <w:r w:rsidR="00100038" w:rsidRPr="009425DE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Information to the paper </w:t>
      </w:r>
    </w:p>
    <w:p w14:paraId="0B761CA2" w14:textId="2420FC66" w:rsidR="00E922E9" w:rsidRPr="009425DE" w:rsidRDefault="00547740" w:rsidP="009C2015">
      <w:pPr>
        <w:autoSpaceDE w:val="0"/>
        <w:autoSpaceDN w:val="0"/>
        <w:adjustRightInd w:val="0"/>
        <w:spacing w:line="24" w:lineRule="atLeast"/>
        <w:rPr>
          <w:rFonts w:eastAsia="Times New Roman" w:cs="Times New Roman"/>
          <w:b/>
          <w:sz w:val="28"/>
          <w:szCs w:val="28"/>
          <w:lang w:val="en-GB"/>
        </w:rPr>
      </w:pPr>
      <w:r w:rsidRPr="002D4E48">
        <w:rPr>
          <w:rFonts w:ascii="AdvPSMER-R" w:eastAsiaTheme="minorEastAsia" w:hAnsi="AdvPSMER-R" w:cs="AdvPSMER-R"/>
          <w:sz w:val="18"/>
          <w:szCs w:val="18"/>
          <w:lang w:eastAsia="zh-TW"/>
        </w:rPr>
        <w:t xml:space="preserve">Peppler-Lisbach, C. et </w:t>
      </w:r>
      <w:r w:rsidRPr="002D4E48">
        <w:rPr>
          <w:rFonts w:ascii="AdvPSMER-R" w:eastAsiaTheme="minorEastAsia" w:hAnsi="AdvPSMER-R" w:cs="AdvPSMER-R"/>
          <w:color w:val="000000" w:themeColor="text1"/>
          <w:sz w:val="18"/>
          <w:szCs w:val="18"/>
          <w:lang w:eastAsia="zh-TW"/>
        </w:rPr>
        <w:t xml:space="preserve">al. </w:t>
      </w:r>
      <w:r w:rsidR="009425DE" w:rsidRPr="009425DE">
        <w:rPr>
          <w:rFonts w:ascii="AdvPSMER-R" w:eastAsiaTheme="minorEastAsia" w:hAnsi="AdvPSMER-R" w:cs="AdvPSMER-R"/>
          <w:color w:val="000000" w:themeColor="text1"/>
          <w:sz w:val="18"/>
          <w:szCs w:val="18"/>
          <w:lang w:val="en-GB" w:eastAsia="zh-TW"/>
        </w:rPr>
        <w:t xml:space="preserve">Long-term vegetation changes in species-rich Nardus grasslands of </w:t>
      </w:r>
      <w:r w:rsidR="002D4E48">
        <w:rPr>
          <w:rFonts w:ascii="AdvPSMER-R" w:eastAsiaTheme="minorEastAsia" w:hAnsi="AdvPSMER-R" w:cs="AdvPSMER-R"/>
          <w:color w:val="000000" w:themeColor="text1"/>
          <w:sz w:val="18"/>
          <w:szCs w:val="18"/>
          <w:lang w:val="en-GB" w:eastAsia="zh-TW"/>
        </w:rPr>
        <w:t>C</w:t>
      </w:r>
      <w:bookmarkStart w:id="0" w:name="_GoBack"/>
      <w:bookmarkEnd w:id="0"/>
      <w:r w:rsidR="009425DE" w:rsidRPr="009425DE">
        <w:rPr>
          <w:rFonts w:ascii="AdvPSMER-R" w:eastAsiaTheme="minorEastAsia" w:hAnsi="AdvPSMER-R" w:cs="AdvPSMER-R"/>
          <w:color w:val="000000" w:themeColor="text1"/>
          <w:sz w:val="18"/>
          <w:szCs w:val="18"/>
          <w:lang w:val="en-GB" w:eastAsia="zh-TW"/>
        </w:rPr>
        <w:t>entral Germany indicate eutrophication, recovery from acidification and management change as main drivers</w:t>
      </w:r>
      <w:r w:rsidRPr="009425DE">
        <w:rPr>
          <w:rFonts w:ascii="AdvPSMER-R" w:eastAsiaTheme="minorEastAsia" w:hAnsi="AdvPSMER-R" w:cs="AdvPSMER-R"/>
          <w:i/>
          <w:color w:val="000000" w:themeColor="text1"/>
          <w:sz w:val="18"/>
          <w:szCs w:val="18"/>
          <w:lang w:val="en-GB" w:eastAsia="zh-TW"/>
        </w:rPr>
        <w:t xml:space="preserve">. Applied </w:t>
      </w:r>
      <w:r w:rsidRPr="009425DE">
        <w:rPr>
          <w:rFonts w:ascii="AdvPSMER-R" w:eastAsiaTheme="minorEastAsia" w:hAnsi="AdvPSMER-R" w:cs="AdvPSMER-R"/>
          <w:i/>
          <w:sz w:val="18"/>
          <w:szCs w:val="18"/>
          <w:lang w:val="en-GB" w:eastAsia="zh-TW"/>
        </w:rPr>
        <w:t>Vegetation Science.</w:t>
      </w:r>
    </w:p>
    <w:p w14:paraId="33B5FFA5" w14:textId="76455B2F" w:rsidR="003C5DA9" w:rsidRPr="009425DE" w:rsidRDefault="003C5DA9" w:rsidP="009C2015">
      <w:pPr>
        <w:spacing w:line="24" w:lineRule="atLeast"/>
        <w:rPr>
          <w:rFonts w:cs="Times New Roman"/>
          <w:lang w:val="en-GB"/>
        </w:rPr>
      </w:pPr>
    </w:p>
    <w:p w14:paraId="5DC8067E" w14:textId="77777777" w:rsidR="00785AD9" w:rsidRPr="009425DE" w:rsidRDefault="00785AD9" w:rsidP="009C2015">
      <w:pPr>
        <w:spacing w:line="24" w:lineRule="atLeast"/>
        <w:rPr>
          <w:rFonts w:cs="Times New Roman"/>
          <w:lang w:val="en-GB"/>
        </w:rPr>
      </w:pPr>
    </w:p>
    <w:p w14:paraId="052ADEAC" w14:textId="6AB98F93" w:rsidR="00A9297C" w:rsidRDefault="0026702F" w:rsidP="0026702F">
      <w:pPr>
        <w:autoSpaceDE w:val="0"/>
        <w:autoSpaceDN w:val="0"/>
        <w:adjustRightInd w:val="0"/>
        <w:spacing w:line="240" w:lineRule="auto"/>
        <w:ind w:right="-307"/>
        <w:rPr>
          <w:rFonts w:ascii="AdvPS-CGSL" w:hAnsi="AdvPS-CGSL" w:cs="AdvPS-CGSL"/>
          <w:sz w:val="15"/>
          <w:szCs w:val="15"/>
          <w:lang w:val="en-GB"/>
        </w:rPr>
      </w:pPr>
      <w:r w:rsidRPr="009425DE">
        <w:rPr>
          <w:rFonts w:ascii="AdvPS-CGSB" w:hAnsi="AdvPS-CGSB" w:cs="AdvPS-CGSB"/>
          <w:b/>
          <w:sz w:val="15"/>
          <w:szCs w:val="15"/>
          <w:lang w:val="en-GB"/>
        </w:rPr>
        <w:t>Appendix S</w:t>
      </w:r>
      <w:r w:rsidR="006608BE">
        <w:rPr>
          <w:rFonts w:ascii="AdvPS-CGSB" w:hAnsi="AdvPS-CGSB" w:cs="AdvPS-CGSB"/>
          <w:b/>
          <w:sz w:val="15"/>
          <w:szCs w:val="15"/>
          <w:lang w:val="en-GB"/>
        </w:rPr>
        <w:t>4</w:t>
      </w:r>
      <w:r w:rsidRPr="009425DE">
        <w:rPr>
          <w:rFonts w:ascii="AdvPS-CGSB" w:hAnsi="AdvPS-CGSB" w:cs="AdvPS-CGSB"/>
          <w:b/>
          <w:sz w:val="15"/>
          <w:szCs w:val="15"/>
          <w:lang w:val="en-GB"/>
        </w:rPr>
        <w:t>.</w:t>
      </w:r>
      <w:r w:rsidRPr="009425DE">
        <w:rPr>
          <w:rFonts w:ascii="AdvPS-CGSB" w:hAnsi="AdvPS-CGSB" w:cs="AdvPS-CGSB"/>
          <w:sz w:val="15"/>
          <w:szCs w:val="15"/>
          <w:lang w:val="en-GB"/>
        </w:rPr>
        <w:t xml:space="preserve"> </w:t>
      </w:r>
      <w:r w:rsidR="007B09D1" w:rsidRPr="009425DE">
        <w:rPr>
          <w:rFonts w:ascii="AdvPS-CGSB" w:hAnsi="AdvPS-CGSB" w:cs="AdvPS-CGSB"/>
          <w:sz w:val="15"/>
          <w:szCs w:val="15"/>
          <w:lang w:val="en-GB"/>
        </w:rPr>
        <w:t>Detailed r</w:t>
      </w:r>
      <w:r w:rsidRPr="009425DE">
        <w:rPr>
          <w:rFonts w:ascii="AdvPS-CGSL" w:hAnsi="AdvPS-CGSL" w:cs="AdvPS-CGSL"/>
          <w:sz w:val="15"/>
          <w:szCs w:val="15"/>
          <w:lang w:val="en-GB"/>
        </w:rPr>
        <w:t xml:space="preserve">esults of exact </w:t>
      </w:r>
      <w:r w:rsidR="00627DB8">
        <w:rPr>
          <w:rFonts w:ascii="AdvPS-CGSL" w:hAnsi="AdvPS-CGSL" w:cs="AdvPS-CGSL"/>
          <w:sz w:val="15"/>
          <w:szCs w:val="15"/>
          <w:lang w:val="en-GB"/>
        </w:rPr>
        <w:t xml:space="preserve">one-sample </w:t>
      </w:r>
      <w:r w:rsidRPr="009425DE">
        <w:rPr>
          <w:rFonts w:ascii="AdvPS-CGSL" w:hAnsi="AdvPS-CGSL" w:cs="AdvPS-CGSL"/>
          <w:sz w:val="15"/>
          <w:szCs w:val="15"/>
          <w:lang w:val="en-GB"/>
        </w:rPr>
        <w:t xml:space="preserve">Wilcoxon tests on differences </w:t>
      </w:r>
      <w:r w:rsidR="00627DB8">
        <w:rPr>
          <w:rFonts w:ascii="AdvPS-CGSL" w:hAnsi="AdvPS-CGSL" w:cs="AdvPS-CGSL"/>
          <w:sz w:val="15"/>
          <w:szCs w:val="15"/>
          <w:lang w:val="en-GB"/>
        </w:rPr>
        <w:t>(</w:t>
      </w:r>
      <w:r w:rsidR="00627DB8">
        <w:rPr>
          <w:rFonts w:ascii="Arial" w:hAnsi="Arial" w:cs="Arial"/>
          <w:sz w:val="15"/>
          <w:szCs w:val="15"/>
          <w:lang w:val="en-GB"/>
        </w:rPr>
        <w:t xml:space="preserve">∆) </w:t>
      </w:r>
      <w:r w:rsidRPr="009425DE">
        <w:rPr>
          <w:rFonts w:ascii="AdvPS-CGSL" w:hAnsi="AdvPS-CGSL" w:cs="AdvPS-CGSL"/>
          <w:sz w:val="15"/>
          <w:szCs w:val="15"/>
          <w:lang w:val="en-GB"/>
        </w:rPr>
        <w:t>in</w:t>
      </w:r>
      <w:r w:rsidR="00A9297C">
        <w:rPr>
          <w:rFonts w:ascii="AdvPS-CGSL" w:hAnsi="AdvPS-CGSL" w:cs="AdvPS-CGSL"/>
          <w:sz w:val="15"/>
          <w:szCs w:val="15"/>
          <w:lang w:val="en-GB"/>
        </w:rPr>
        <w:t xml:space="preserve"> species</w:t>
      </w:r>
      <w:r w:rsidR="00830511">
        <w:rPr>
          <w:rFonts w:ascii="AdvPS-CGSL" w:hAnsi="AdvPS-CGSL" w:cs="AdvPS-CGSL"/>
          <w:sz w:val="15"/>
          <w:szCs w:val="15"/>
          <w:lang w:val="en-GB"/>
        </w:rPr>
        <w:t xml:space="preserve"> </w:t>
      </w:r>
      <w:r w:rsidR="00A9297C">
        <w:rPr>
          <w:rFonts w:ascii="AdvPS-CGSL" w:hAnsi="AdvPS-CGSL" w:cs="AdvPS-CGSL"/>
          <w:sz w:val="15"/>
          <w:szCs w:val="15"/>
          <w:lang w:val="en-GB"/>
        </w:rPr>
        <w:t>frequency and cover.</w:t>
      </w:r>
      <w:r w:rsidR="007D3383">
        <w:rPr>
          <w:rFonts w:ascii="AdvPS-CGSL" w:hAnsi="AdvPS-CGSL" w:cs="AdvPS-CGSL"/>
          <w:sz w:val="15"/>
          <w:szCs w:val="15"/>
          <w:lang w:val="en-GB"/>
        </w:rPr>
        <w:t xml:space="preserve"> Given are </w:t>
      </w:r>
      <w:r w:rsidR="00A9297C">
        <w:rPr>
          <w:rFonts w:ascii="AdvPS-CGSL" w:hAnsi="AdvPS-CGSL" w:cs="AdvPS-CGSL"/>
          <w:sz w:val="15"/>
          <w:szCs w:val="15"/>
          <w:lang w:val="en-GB"/>
        </w:rPr>
        <w:t>overall frequenc</w:t>
      </w:r>
      <w:r w:rsidR="00830511">
        <w:rPr>
          <w:rFonts w:ascii="AdvPS-CGSL" w:hAnsi="AdvPS-CGSL" w:cs="AdvPS-CGSL"/>
          <w:sz w:val="15"/>
          <w:szCs w:val="15"/>
          <w:lang w:val="en-GB"/>
        </w:rPr>
        <w:t>ies</w:t>
      </w:r>
      <w:r w:rsidR="00A9297C">
        <w:rPr>
          <w:rFonts w:ascii="AdvPS-CGSL" w:hAnsi="AdvPS-CGSL" w:cs="AdvPS-CGSL"/>
          <w:sz w:val="15"/>
          <w:szCs w:val="15"/>
          <w:lang w:val="en-GB"/>
        </w:rPr>
        <w:t xml:space="preserve"> in the data set (</w:t>
      </w:r>
      <w:r w:rsidR="0040725A">
        <w:rPr>
          <w:rFonts w:ascii="AdvPS-CGSL" w:hAnsi="AdvPS-CGSL" w:cs="AdvPS-CGSL"/>
          <w:sz w:val="15"/>
          <w:szCs w:val="15"/>
          <w:lang w:val="en-GB"/>
        </w:rPr>
        <w:t>f</w:t>
      </w:r>
      <w:r w:rsidR="00A9297C">
        <w:rPr>
          <w:rFonts w:ascii="AdvPS-CGSL" w:hAnsi="AdvPS-CGSL" w:cs="AdvPS-CGSL"/>
          <w:sz w:val="15"/>
          <w:szCs w:val="15"/>
          <w:lang w:val="en-GB"/>
        </w:rPr>
        <w:t>requ.),</w:t>
      </w:r>
      <w:r w:rsidR="00830511">
        <w:rPr>
          <w:rFonts w:ascii="AdvPS-CGSL" w:hAnsi="AdvPS-CGSL" w:cs="AdvPS-CGSL"/>
          <w:sz w:val="15"/>
          <w:szCs w:val="15"/>
          <w:lang w:val="en-GB"/>
        </w:rPr>
        <w:t xml:space="preserve"> overall mean cover (%).</w:t>
      </w:r>
      <w:r w:rsidR="00A9297C">
        <w:rPr>
          <w:rFonts w:ascii="AdvPS-CGSL" w:hAnsi="AdvPS-CGSL" w:cs="AdvPS-CGSL"/>
          <w:sz w:val="15"/>
          <w:szCs w:val="15"/>
          <w:lang w:val="en-GB"/>
        </w:rPr>
        <w:t xml:space="preserve"> number of plots with changes of the respective species (no. ch.), mean differences</w:t>
      </w:r>
      <w:r w:rsidR="00830511">
        <w:rPr>
          <w:rFonts w:ascii="AdvPS-CGSL" w:hAnsi="AdvPS-CGSL" w:cs="AdvPS-CGSL"/>
          <w:sz w:val="15"/>
          <w:szCs w:val="15"/>
          <w:lang w:val="en-GB"/>
        </w:rPr>
        <w:t xml:space="preserve"> (</w:t>
      </w:r>
      <w:r w:rsidR="00830511">
        <w:rPr>
          <w:rFonts w:ascii="Arial" w:hAnsi="Arial" w:cs="Arial"/>
          <w:sz w:val="15"/>
          <w:szCs w:val="15"/>
          <w:lang w:val="en-GB"/>
        </w:rPr>
        <w:t>∆</w:t>
      </w:r>
      <w:r w:rsidR="00830511">
        <w:rPr>
          <w:rFonts w:ascii="AdvPS-CGSL" w:hAnsi="AdvPS-CGSL" w:cs="AdvPS-CGSL"/>
          <w:sz w:val="15"/>
          <w:szCs w:val="15"/>
          <w:lang w:val="en-GB"/>
        </w:rPr>
        <w:t>)</w:t>
      </w:r>
      <w:r w:rsidR="00A9297C">
        <w:rPr>
          <w:rFonts w:ascii="AdvPS-CGSL" w:hAnsi="AdvPS-CGSL" w:cs="AdvPS-CGSL"/>
          <w:sz w:val="15"/>
          <w:szCs w:val="15"/>
          <w:lang w:val="en-GB"/>
        </w:rPr>
        <w:t xml:space="preserve"> in species frequency and cover (%)</w:t>
      </w:r>
      <w:r w:rsidR="00830511">
        <w:rPr>
          <w:rFonts w:ascii="AdvPS-CGSL" w:hAnsi="AdvPS-CGSL" w:cs="AdvPS-CGSL"/>
          <w:sz w:val="15"/>
          <w:szCs w:val="15"/>
          <w:lang w:val="en-GB"/>
        </w:rPr>
        <w:t xml:space="preserve"> </w:t>
      </w:r>
      <w:r w:rsidR="00A9297C">
        <w:rPr>
          <w:rFonts w:ascii="AdvPS-CGSL" w:hAnsi="AdvPS-CGSL" w:cs="AdvPS-CGSL"/>
          <w:sz w:val="15"/>
          <w:szCs w:val="15"/>
          <w:lang w:val="en-GB"/>
        </w:rPr>
        <w:t xml:space="preserve">and the P-values of the one-sample exact Wilcoxon tests on </w:t>
      </w:r>
      <w:r w:rsidR="00A9297C">
        <w:rPr>
          <w:rFonts w:ascii="Arial" w:hAnsi="Arial" w:cs="Arial"/>
          <w:sz w:val="15"/>
          <w:szCs w:val="15"/>
          <w:lang w:val="en-GB"/>
        </w:rPr>
        <w:t>∆</w:t>
      </w:r>
      <w:r w:rsidR="00A9297C">
        <w:rPr>
          <w:rFonts w:ascii="AdvPS-CGSL" w:hAnsi="AdvPS-CGSL" w:cs="AdvPS-CGSL"/>
          <w:sz w:val="15"/>
          <w:szCs w:val="15"/>
          <w:lang w:val="en-GB"/>
        </w:rPr>
        <w:t xml:space="preserve">frequency (p.adj.fr) and </w:t>
      </w:r>
      <w:r w:rsidR="00A9297C">
        <w:rPr>
          <w:rFonts w:ascii="Arial" w:hAnsi="Arial" w:cs="Arial"/>
          <w:sz w:val="15"/>
          <w:szCs w:val="15"/>
          <w:lang w:val="en-GB"/>
        </w:rPr>
        <w:t>∆</w:t>
      </w:r>
      <w:r w:rsidR="00A9297C">
        <w:rPr>
          <w:rFonts w:ascii="AdvPS-CGSL" w:hAnsi="AdvPS-CGSL" w:cs="AdvPS-CGSL"/>
          <w:sz w:val="15"/>
          <w:szCs w:val="15"/>
          <w:lang w:val="en-GB"/>
        </w:rPr>
        <w:t xml:space="preserve">cover (p.adj.cover). P values were adjusted for multiple testing using the false discovery rate method of </w:t>
      </w:r>
      <w:sdt>
        <w:sdtPr>
          <w:rPr>
            <w:rFonts w:ascii="AdvPS-CGSL" w:hAnsi="AdvPS-CGSL" w:cs="AdvPS-CGSL"/>
            <w:sz w:val="15"/>
            <w:szCs w:val="15"/>
            <w:lang w:val="en-GB"/>
          </w:rPr>
          <w:alias w:val="Don't edit this field"/>
          <w:tag w:val="CitaviPlaceholder#4a828170-5f8d-400c-921d-11d262b3f6e6"/>
          <w:id w:val="1738359678"/>
          <w:placeholder>
            <w:docPart w:val="DefaultPlaceholder_-1854013440"/>
          </w:placeholder>
        </w:sdtPr>
        <w:sdtEndPr/>
        <w:sdtContent>
          <w:r w:rsidR="00830511">
            <w:rPr>
              <w:rFonts w:ascii="AdvPS-CGSL" w:hAnsi="AdvPS-CGSL" w:cs="AdvPS-CGSL"/>
              <w:sz w:val="15"/>
              <w:szCs w:val="15"/>
              <w:lang w:val="en-GB"/>
            </w:rPr>
            <w:fldChar w:fldCharType="begin"/>
          </w:r>
          <w:r w:rsidR="00553DB8">
            <w:rPr>
              <w:rFonts w:ascii="AdvPS-CGSL" w:hAnsi="AdvPS-CGSL" w:cs="AdvPS-CGSL"/>
              <w:sz w:val="15"/>
              <w:szCs w:val="15"/>
              <w:lang w:val="en-GB"/>
            </w:rPr>
            <w:instrText>ADDIN CitaviPlaceholder{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}</w:instrText>
          </w:r>
          <w:r w:rsidR="00830511">
            <w:rPr>
              <w:rFonts w:ascii="AdvPS-CGSL" w:hAnsi="AdvPS-CGSL" w:cs="AdvPS-CGSL"/>
              <w:sz w:val="15"/>
              <w:szCs w:val="15"/>
              <w:lang w:val="en-GB"/>
            </w:rPr>
            <w:fldChar w:fldCharType="separate"/>
          </w:r>
          <w:r w:rsidR="00830511">
            <w:rPr>
              <w:rFonts w:ascii="AdvPS-CGSL" w:hAnsi="AdvPS-CGSL" w:cs="AdvPS-CGSL"/>
              <w:sz w:val="15"/>
              <w:szCs w:val="15"/>
              <w:lang w:val="en-GB"/>
            </w:rPr>
            <w:t>Benjamini &amp; Hochberg</w:t>
          </w:r>
          <w:r w:rsidR="00830511">
            <w:rPr>
              <w:rFonts w:ascii="AdvPS-CGSL" w:hAnsi="AdvPS-CGSL" w:cs="AdvPS-CGSL"/>
              <w:sz w:val="15"/>
              <w:szCs w:val="15"/>
              <w:lang w:val="en-GB"/>
            </w:rPr>
            <w:fldChar w:fldCharType="end"/>
          </w:r>
        </w:sdtContent>
      </w:sdt>
      <w:r w:rsidR="00830511">
        <w:rPr>
          <w:rFonts w:ascii="AdvPS-CGSL" w:hAnsi="AdvPS-CGSL" w:cs="AdvPS-CGSL"/>
          <w:sz w:val="15"/>
          <w:szCs w:val="15"/>
          <w:lang w:val="en-GB"/>
        </w:rPr>
        <w:t xml:space="preserve"> </w:t>
      </w:r>
      <w:sdt>
        <w:sdtPr>
          <w:rPr>
            <w:rFonts w:ascii="AdvPS-CGSL" w:hAnsi="AdvPS-CGSL" w:cs="AdvPS-CGSL"/>
            <w:sz w:val="15"/>
            <w:szCs w:val="15"/>
            <w:lang w:val="en-GB"/>
          </w:rPr>
          <w:alias w:val="Don't edit this field"/>
          <w:tag w:val="CitaviPlaceholder#0ac21229-bfa1-4da8-9b56-16d604da1db2"/>
          <w:id w:val="-720904487"/>
          <w:placeholder>
            <w:docPart w:val="DefaultPlaceholder_-1854013440"/>
          </w:placeholder>
        </w:sdtPr>
        <w:sdtEndPr/>
        <w:sdtContent>
          <w:r w:rsidR="00830511">
            <w:rPr>
              <w:rFonts w:ascii="AdvPS-CGSL" w:hAnsi="AdvPS-CGSL" w:cs="AdvPS-CGSL"/>
              <w:sz w:val="15"/>
              <w:szCs w:val="15"/>
              <w:lang w:val="en-GB"/>
            </w:rPr>
            <w:fldChar w:fldCharType="begin"/>
          </w:r>
          <w:r w:rsidR="00553DB8">
            <w:rPr>
              <w:rFonts w:ascii="AdvPS-CGSL" w:hAnsi="AdvPS-CGSL" w:cs="AdvPS-CGSL"/>
              <w:sz w:val="15"/>
              <w:szCs w:val="15"/>
              <w:lang w:val="en-GB"/>
            </w:rPr>
            <w:instrText>ADDIN CitaviPlaceholder{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}</w:instrText>
          </w:r>
          <w:r w:rsidR="00830511">
            <w:rPr>
              <w:rFonts w:ascii="AdvPS-CGSL" w:hAnsi="AdvPS-CGSL" w:cs="AdvPS-CGSL"/>
              <w:sz w:val="15"/>
              <w:szCs w:val="15"/>
              <w:lang w:val="en-GB"/>
            </w:rPr>
            <w:fldChar w:fldCharType="separate"/>
          </w:r>
          <w:r w:rsidR="00830511">
            <w:rPr>
              <w:rFonts w:ascii="AdvPS-CGSL" w:hAnsi="AdvPS-CGSL" w:cs="AdvPS-CGSL"/>
              <w:sz w:val="15"/>
              <w:szCs w:val="15"/>
              <w:lang w:val="en-GB"/>
            </w:rPr>
            <w:t>(1995)</w:t>
          </w:r>
          <w:r w:rsidR="00830511">
            <w:rPr>
              <w:rFonts w:ascii="AdvPS-CGSL" w:hAnsi="AdvPS-CGSL" w:cs="AdvPS-CGSL"/>
              <w:sz w:val="15"/>
              <w:szCs w:val="15"/>
              <w:lang w:val="en-GB"/>
            </w:rPr>
            <w:fldChar w:fldCharType="end"/>
          </w:r>
        </w:sdtContent>
      </w:sdt>
      <w:r w:rsidR="00A9297C">
        <w:rPr>
          <w:rFonts w:ascii="AdvPS-CGSL" w:hAnsi="AdvPS-CGSL" w:cs="AdvPS-CGSL"/>
          <w:sz w:val="15"/>
          <w:szCs w:val="15"/>
          <w:lang w:val="en-GB"/>
        </w:rPr>
        <w:t>.</w:t>
      </w:r>
      <w:r w:rsidR="00830511" w:rsidRPr="00830511">
        <w:rPr>
          <w:rFonts w:ascii="AdvPS-CGSL" w:hAnsi="AdvPS-CGSL" w:cs="AdvPS-CGSL"/>
          <w:sz w:val="15"/>
          <w:szCs w:val="15"/>
          <w:lang w:val="en-GB"/>
        </w:rPr>
        <w:t xml:space="preserve"> </w:t>
      </w:r>
      <w:r w:rsidR="00830511">
        <w:rPr>
          <w:rFonts w:ascii="AdvPS-CGSL" w:hAnsi="AdvPS-CGSL" w:cs="AdvPS-CGSL"/>
          <w:sz w:val="15"/>
          <w:szCs w:val="15"/>
          <w:lang w:val="en-GB"/>
        </w:rPr>
        <w:t>FWB:RHN: significant differences (two-sample Wilcoxon test) in cover (cov) or frequency between study areas (FWB</w:t>
      </w:r>
      <w:r w:rsidR="0040725A">
        <w:rPr>
          <w:rFonts w:ascii="AdvPS-CGSL" w:hAnsi="AdvPS-CGSL" w:cs="AdvPS-CGSL"/>
          <w:sz w:val="15"/>
          <w:szCs w:val="15"/>
          <w:lang w:val="en-GB"/>
        </w:rPr>
        <w:t>)</w:t>
      </w:r>
      <w:r w:rsidR="00830511">
        <w:rPr>
          <w:rFonts w:ascii="AdvPS-CGSL" w:hAnsi="AdvPS-CGSL" w:cs="AdvPS-CGSL"/>
          <w:sz w:val="15"/>
          <w:szCs w:val="15"/>
          <w:lang w:val="en-GB"/>
        </w:rPr>
        <w:t xml:space="preserve">: only occurring in FWB plots, </w:t>
      </w:r>
      <w:r w:rsidR="0040725A">
        <w:rPr>
          <w:rFonts w:ascii="AdvPS-CGSL" w:hAnsi="AdvPS-CGSL" w:cs="AdvPS-CGSL"/>
          <w:sz w:val="15"/>
          <w:szCs w:val="15"/>
          <w:lang w:val="en-GB"/>
        </w:rPr>
        <w:t>(</w:t>
      </w:r>
      <w:r w:rsidR="00830511">
        <w:rPr>
          <w:rFonts w:ascii="AdvPS-CGSL" w:hAnsi="AdvPS-CGSL" w:cs="AdvPS-CGSL"/>
          <w:sz w:val="15"/>
          <w:szCs w:val="15"/>
          <w:lang w:val="en-GB"/>
        </w:rPr>
        <w:t>RHN</w:t>
      </w:r>
      <w:r w:rsidR="0040725A">
        <w:rPr>
          <w:rFonts w:ascii="AdvPS-CGSL" w:hAnsi="AdvPS-CGSL" w:cs="AdvPS-CGSL"/>
          <w:sz w:val="15"/>
          <w:szCs w:val="15"/>
          <w:lang w:val="en-GB"/>
        </w:rPr>
        <w:t>)</w:t>
      </w:r>
      <w:r w:rsidR="00830511">
        <w:rPr>
          <w:rFonts w:ascii="AdvPS-CGSL" w:hAnsi="AdvPS-CGSL" w:cs="AdvPS-CGSL"/>
          <w:sz w:val="15"/>
          <w:szCs w:val="15"/>
          <w:lang w:val="en-GB"/>
        </w:rPr>
        <w:t xml:space="preserve">: only occurring in RHN plots. </w:t>
      </w:r>
      <w:r w:rsidR="00A9297C">
        <w:rPr>
          <w:rFonts w:ascii="AdvPS-CGSL" w:hAnsi="AdvPS-CGSL" w:cs="AdvPS-CGSL"/>
          <w:sz w:val="15"/>
          <w:szCs w:val="15"/>
          <w:lang w:val="en-GB"/>
        </w:rPr>
        <w:t xml:space="preserve">sG. Sociological species group; EIV R Ellenberg </w:t>
      </w:r>
      <w:r w:rsidR="00830511">
        <w:rPr>
          <w:rFonts w:ascii="AdvPS-CGSL" w:hAnsi="AdvPS-CGSL" w:cs="AdvPS-CGSL"/>
          <w:sz w:val="15"/>
          <w:szCs w:val="15"/>
          <w:lang w:val="en-GB"/>
        </w:rPr>
        <w:t xml:space="preserve">R indicator value, EIV N Ellenberg N indicator value </w:t>
      </w:r>
      <w:sdt>
        <w:sdtPr>
          <w:rPr>
            <w:rFonts w:ascii="AdvPS-CGSL" w:hAnsi="AdvPS-CGSL" w:cs="AdvPS-CGSL"/>
            <w:sz w:val="15"/>
            <w:szCs w:val="15"/>
            <w:lang w:val="en-GB"/>
          </w:rPr>
          <w:alias w:val="Don't edit this field"/>
          <w:tag w:val="CitaviPlaceholder#d98abf64-f29a-478a-ae77-57d990cbbb09"/>
          <w:id w:val="386771084"/>
          <w:placeholder>
            <w:docPart w:val="DefaultPlaceholder_-1854013440"/>
          </w:placeholder>
        </w:sdtPr>
        <w:sdtEndPr/>
        <w:sdtContent>
          <w:r w:rsidR="00830511">
            <w:rPr>
              <w:rFonts w:ascii="AdvPS-CGSL" w:hAnsi="AdvPS-CGSL" w:cs="AdvPS-CGSL"/>
              <w:sz w:val="15"/>
              <w:szCs w:val="15"/>
              <w:lang w:val="en-GB"/>
            </w:rPr>
            <w:fldChar w:fldCharType="begin"/>
          </w:r>
          <w:r w:rsidR="00553DB8">
            <w:rPr>
              <w:rFonts w:ascii="AdvPS-CGSL" w:hAnsi="AdvPS-CGSL" w:cs="AdvPS-CGSL"/>
              <w:sz w:val="15"/>
              <w:szCs w:val="15"/>
              <w:lang w:val="en-GB"/>
            </w:rPr>
            <w:instrText>ADDIN CitaviPlaceholder{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}</w:instrText>
          </w:r>
          <w:r w:rsidR="00830511">
            <w:rPr>
              <w:rFonts w:ascii="AdvPS-CGSL" w:hAnsi="AdvPS-CGSL" w:cs="AdvPS-CGSL"/>
              <w:sz w:val="15"/>
              <w:szCs w:val="15"/>
              <w:lang w:val="en-GB"/>
            </w:rPr>
            <w:fldChar w:fldCharType="separate"/>
          </w:r>
          <w:r w:rsidR="00830511">
            <w:rPr>
              <w:rFonts w:ascii="AdvPS-CGSL" w:hAnsi="AdvPS-CGSL" w:cs="AdvPS-CGSL"/>
              <w:sz w:val="15"/>
              <w:szCs w:val="15"/>
              <w:lang w:val="en-GB"/>
            </w:rPr>
            <w:t>(Ellenberg 1992)</w:t>
          </w:r>
          <w:r w:rsidR="00830511">
            <w:rPr>
              <w:rFonts w:ascii="AdvPS-CGSL" w:hAnsi="AdvPS-CGSL" w:cs="AdvPS-CGSL"/>
              <w:sz w:val="15"/>
              <w:szCs w:val="15"/>
              <w:lang w:val="en-GB"/>
            </w:rPr>
            <w:fldChar w:fldCharType="end"/>
          </w:r>
        </w:sdtContent>
      </w:sdt>
      <w:r w:rsidR="005218D9">
        <w:rPr>
          <w:rFonts w:ascii="AdvPS-CGSL" w:hAnsi="AdvPS-CGSL" w:cs="AdvPS-CGSL"/>
          <w:sz w:val="15"/>
          <w:szCs w:val="15"/>
          <w:lang w:val="en-GB"/>
        </w:rPr>
        <w:t>; mean: mean R and N values of decreasing and increasing species.</w:t>
      </w:r>
    </w:p>
    <w:p w14:paraId="27A8E3A7" w14:textId="519FEDCA" w:rsidR="0026702F" w:rsidRDefault="0026702F" w:rsidP="0026702F">
      <w:pPr>
        <w:autoSpaceDE w:val="0"/>
        <w:autoSpaceDN w:val="0"/>
        <w:adjustRightInd w:val="0"/>
        <w:spacing w:line="240" w:lineRule="auto"/>
        <w:ind w:right="-307"/>
        <w:rPr>
          <w:rFonts w:ascii="AdvPSMER-R" w:eastAsiaTheme="minorEastAsia" w:hAnsi="AdvPSMER-R" w:cs="AdvPSMER-R"/>
          <w:i/>
          <w:sz w:val="18"/>
          <w:szCs w:val="18"/>
          <w:lang w:val="en-GB" w:eastAsia="zh-TW"/>
        </w:rPr>
      </w:pPr>
    </w:p>
    <w:tbl>
      <w:tblPr>
        <w:tblW w:w="103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843"/>
        <w:gridCol w:w="580"/>
        <w:gridCol w:w="542"/>
        <w:gridCol w:w="542"/>
        <w:gridCol w:w="768"/>
        <w:gridCol w:w="841"/>
        <w:gridCol w:w="546"/>
        <w:gridCol w:w="768"/>
        <w:gridCol w:w="768"/>
        <w:gridCol w:w="685"/>
        <w:gridCol w:w="777"/>
        <w:gridCol w:w="650"/>
      </w:tblGrid>
      <w:tr w:rsidR="004F23B1" w:rsidRPr="00AD36C3" w14:paraId="2E113532" w14:textId="77777777" w:rsidTr="00AD19E4">
        <w:trPr>
          <w:trHeight w:val="390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9EAF7B" w14:textId="77777777" w:rsidR="00AD36C3" w:rsidRPr="007434A0" w:rsidRDefault="00AD36C3" w:rsidP="007434A0">
            <w:pPr>
              <w:spacing w:line="240" w:lineRule="auto"/>
              <w:rPr>
                <w:rFonts w:ascii="Calibri" w:eastAsia="Times New Roman" w:hAnsi="Calibri" w:cs="Calibri"/>
                <w:b/>
                <w:sz w:val="15"/>
                <w:szCs w:val="15"/>
                <w:lang w:val="en-GB" w:eastAsia="de-DE"/>
              </w:rPr>
            </w:pPr>
            <w:r w:rsidRPr="007434A0">
              <w:rPr>
                <w:rFonts w:ascii="Calibri" w:eastAsia="Times New Roman" w:hAnsi="Calibri" w:cs="Calibri"/>
                <w:b/>
                <w:sz w:val="15"/>
                <w:szCs w:val="15"/>
                <w:lang w:val="en-GB" w:eastAsia="de-DE"/>
              </w:rPr>
              <w:t> 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BED20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  <w:t>Species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8B65C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  <w:t>sG</w:t>
            </w:r>
          </w:p>
        </w:tc>
        <w:tc>
          <w:tcPr>
            <w:tcW w:w="5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CC4EF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  <w:t>EIV R</w:t>
            </w:r>
          </w:p>
        </w:tc>
        <w:tc>
          <w:tcPr>
            <w:tcW w:w="5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FE6B7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  <w:t>EIV R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6D993C" w14:textId="28F018D9" w:rsidR="00AD36C3" w:rsidRPr="007434A0" w:rsidRDefault="0040725A" w:rsidP="007434A0">
            <w:pPr>
              <w:spacing w:line="240" w:lineRule="auto"/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  <w:t>f</w:t>
            </w:r>
            <w:r w:rsidR="00AD36C3" w:rsidRPr="007434A0"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  <w:t>requ.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9C66F2" w14:textId="5111FAB1" w:rsidR="00AD36C3" w:rsidRPr="007434A0" w:rsidRDefault="0040725A" w:rsidP="007434A0">
            <w:pPr>
              <w:spacing w:line="240" w:lineRule="auto"/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  <w:t>m</w:t>
            </w:r>
            <w:r w:rsidR="00AD36C3" w:rsidRPr="007434A0"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  <w:t>ean cover</w:t>
            </w:r>
            <w:r w:rsidR="004F23B1" w:rsidRPr="007434A0"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  <w:t xml:space="preserve"> (%)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2604B6" w14:textId="52F49821" w:rsidR="00AD36C3" w:rsidRPr="007434A0" w:rsidRDefault="0040725A" w:rsidP="007434A0">
            <w:pPr>
              <w:spacing w:line="240" w:lineRule="auto"/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  <w:t>no. c</w:t>
            </w:r>
            <w:r w:rsidR="00AD36C3" w:rsidRPr="007434A0"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  <w:t>h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8FC029" w14:textId="079A3BC0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  <w:t>∆freq. (%)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CBE373" w14:textId="543C4E8A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  <w:t>∆cov</w:t>
            </w:r>
            <w:r w:rsidR="004F23B1" w:rsidRPr="007434A0"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  <w:t>.</w:t>
            </w:r>
            <w:r w:rsidRPr="007434A0"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  <w:t xml:space="preserve"> (%)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E184AD" w14:textId="41D19D3E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  <w:t>p.adj</w:t>
            </w:r>
            <w:r w:rsidR="004F23B1" w:rsidRPr="007434A0"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  <w:t>.</w:t>
            </w:r>
            <w:r w:rsidRPr="007434A0"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  <w:t xml:space="preserve"> fr.</w:t>
            </w:r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ABA8C8" w14:textId="7939A204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  <w:t>p.adj. cov</w:t>
            </w:r>
            <w:r w:rsidR="004F23B1" w:rsidRPr="007434A0"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  <w:t>.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76C28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b/>
                <w:color w:val="000000" w:themeColor="text1"/>
                <w:sz w:val="18"/>
                <w:szCs w:val="18"/>
                <w:lang w:val="en-GB" w:eastAsia="zh-TW"/>
              </w:rPr>
              <w:t>FWB: RHN</w:t>
            </w:r>
          </w:p>
        </w:tc>
      </w:tr>
      <w:tr w:rsidR="004F23B1" w:rsidRPr="00AD36C3" w14:paraId="0010FA1A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80B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decrease 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36E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Danthonia decumbe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671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7EEC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0BF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A93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977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.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EE2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D35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29.9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789C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0.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E7D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F86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6F9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3FF205CE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648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 xml:space="preserve">cover an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5C6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Arnica monta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A11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397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6A1C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87B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65A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.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859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C85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24.7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9CE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0.9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4E1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D82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F2D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432838CA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8D6C" w14:textId="47C6B4CC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frequ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3D0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Festuca ovina</w:t>
            </w: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 xml:space="preserve"> ag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0D3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BE1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606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877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91D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5.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A1C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341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24.7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35F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2.7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3BF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8C1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E10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52FA54D5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766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F8C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Campanula rotundifol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B0E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855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BC1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A10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927C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.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60D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B7A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18.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473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0.5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5EF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479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AE3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cov</w:t>
            </w:r>
          </w:p>
        </w:tc>
      </w:tr>
      <w:tr w:rsidR="004F23B1" w:rsidRPr="00AD36C3" w14:paraId="64A3658F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50B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2E1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Briza med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BEE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BDF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BE5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007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BE2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034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D46C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18.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348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0.4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3F6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D43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4FB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7DD63B29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0F9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07B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Thymus pulegioid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C46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E4E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459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B3F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51A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CA6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0E4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17.5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E9A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0.4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912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4FF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DB8C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7D3BAA4B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81A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34A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Polytrichum commune</w:t>
            </w: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 xml:space="preserve"> s.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684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001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A18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F88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6B9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.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9F8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F1C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15.4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300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1.8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14E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704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356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4DDF36C7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FA3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799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Nardus stric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F0C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6C6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F6D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C29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7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F9F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3.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595C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EAD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13.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6B2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14.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E60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589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5B5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522AF561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5B2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4EAC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Plagiomnium aff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C0B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5C4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7B4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C21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B28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65F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AF4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11.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4A1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1.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A57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37F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3E1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(FWB)</w:t>
            </w:r>
          </w:p>
        </w:tc>
      </w:tr>
      <w:tr w:rsidR="004F23B1" w:rsidRPr="00AD36C3" w14:paraId="6ED05A68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476F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4845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Solidago virgaure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6210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DC31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2100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D27F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2352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1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CC7B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7A9E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9.2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EC42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0.2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740C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D699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78D9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 </w:t>
            </w:r>
          </w:p>
        </w:tc>
      </w:tr>
      <w:tr w:rsidR="004F23B1" w:rsidRPr="00AD36C3" w14:paraId="25D24EA7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459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decrease 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646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Calluna vulgar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C11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E6E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DBD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23A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7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0DD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.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FBB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9D4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23.7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714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1.4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B17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5DA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A7D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32052D4E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1FF5" w14:textId="643DEAE5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frequency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C03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Carex panic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B90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FA1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09B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BF5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3A7C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.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8FD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3C4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12.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103C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0.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C09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1ED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407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66F7253E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E5A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E2C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Vaccinium myrtill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CA9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2A2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A49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F19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983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6.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C9C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847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26.8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041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0.6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33B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886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318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5BF8F762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C988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39D0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Hieracium pilosel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BDB4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8F6E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6002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F822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6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1B4D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.3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27FE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0BF4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17.5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7711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0.1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A7F3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E034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2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035B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 </w:t>
            </w:r>
          </w:p>
        </w:tc>
      </w:tr>
      <w:tr w:rsidR="004F23B1" w:rsidRPr="00AD36C3" w14:paraId="68B4F9CE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3EE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decrease 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BE4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Deschampsia flexuo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1AB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AAC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64A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F68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FBD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8.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AD7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9A6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7.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068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6.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7FB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45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9AA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652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210C2FCB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4AF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cover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04F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Cirsium acau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DDF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DE4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9D8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770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B8C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B2D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AD7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8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177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0.4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8E9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1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FB5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133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10E9C67C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554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C9D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Vaccinium vitis-ida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A59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1D5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CAB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406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36D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88E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0BF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7.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DAD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0.3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81B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1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020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65C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11D79415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3D3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58D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Trollius europaeu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1A6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BE2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05F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29A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2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B43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22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01D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2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719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6.19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CD2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0.21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317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356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F24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38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5E0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(RHN)</w:t>
            </w:r>
          </w:p>
        </w:tc>
      </w:tr>
      <w:tr w:rsidR="004F23B1" w:rsidRPr="00AD36C3" w14:paraId="2E5336FB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8931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EB7C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Antennaria dioic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E68B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5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469F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1B34C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8358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ABB3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2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BE1E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7117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7.2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70B2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-0.4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3C51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19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CC8B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4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DDC2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48EAC211" w14:textId="77777777" w:rsidTr="007434A0">
        <w:trPr>
          <w:trHeight w:val="195"/>
        </w:trPr>
        <w:tc>
          <w:tcPr>
            <w:tcW w:w="1134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163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56C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1AD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mean:</w:t>
            </w:r>
          </w:p>
        </w:tc>
        <w:tc>
          <w:tcPr>
            <w:tcW w:w="54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57F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3.4</w:t>
            </w:r>
          </w:p>
        </w:tc>
        <w:tc>
          <w:tcPr>
            <w:tcW w:w="54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588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.5</w:t>
            </w:r>
          </w:p>
        </w:tc>
        <w:tc>
          <w:tcPr>
            <w:tcW w:w="768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022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841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D82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F98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68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BA2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68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C79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685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6F4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77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C49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6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037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7434A0" w:rsidRPr="00AD36C3" w14:paraId="5D129B93" w14:textId="77777777" w:rsidTr="007434A0">
        <w:trPr>
          <w:trHeight w:val="195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C418D" w14:textId="77777777" w:rsidR="007434A0" w:rsidRPr="007434A0" w:rsidRDefault="007434A0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BB55C" w14:textId="77777777" w:rsidR="007434A0" w:rsidRPr="007434A0" w:rsidRDefault="007434A0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95D11" w14:textId="77777777" w:rsidR="007434A0" w:rsidRPr="007434A0" w:rsidRDefault="007434A0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43C6D" w14:textId="77777777" w:rsidR="007434A0" w:rsidRPr="007434A0" w:rsidRDefault="007434A0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F06F9" w14:textId="77777777" w:rsidR="007434A0" w:rsidRPr="007434A0" w:rsidRDefault="007434A0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B7572" w14:textId="77777777" w:rsidR="007434A0" w:rsidRPr="007434A0" w:rsidRDefault="007434A0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55AFA" w14:textId="77777777" w:rsidR="007434A0" w:rsidRPr="007434A0" w:rsidRDefault="007434A0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FE403" w14:textId="77777777" w:rsidR="007434A0" w:rsidRPr="007434A0" w:rsidRDefault="007434A0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B33F6" w14:textId="77777777" w:rsidR="007434A0" w:rsidRPr="007434A0" w:rsidRDefault="007434A0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53B49" w14:textId="77777777" w:rsidR="007434A0" w:rsidRPr="007434A0" w:rsidRDefault="007434A0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02DF9" w14:textId="77777777" w:rsidR="007434A0" w:rsidRPr="007434A0" w:rsidRDefault="007434A0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063C1" w14:textId="77777777" w:rsidR="007434A0" w:rsidRPr="007434A0" w:rsidRDefault="007434A0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FA2BB" w14:textId="77777777" w:rsidR="007434A0" w:rsidRPr="007434A0" w:rsidRDefault="007434A0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14D927C4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F2F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increase 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0A6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 xml:space="preserve">Picea abies </w:t>
            </w: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juv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0A6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B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DED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103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B83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E71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F22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E1F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9.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D7D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D4D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A9C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F15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1566935A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548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cover 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C67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Platanthera bifol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992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EDD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434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8D8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5D5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F43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273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9.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5FA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CC1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E94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B2E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38DE7507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9D18" w14:textId="723ED5F9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frequ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5A7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Ceratodon purpure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67C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4F7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E3D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BE3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41A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D52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B88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0.3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B8A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3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BFD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B22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89E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(FWB)</w:t>
            </w:r>
          </w:p>
        </w:tc>
      </w:tr>
      <w:tr w:rsidR="004F23B1" w:rsidRPr="00AD36C3" w14:paraId="066159D1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6F2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DED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Geranium sylvatic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177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659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A21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D10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D0E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267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D40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0.3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10F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3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E0AC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F38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B7F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(RHN)</w:t>
            </w:r>
          </w:p>
        </w:tc>
      </w:tr>
      <w:tr w:rsidR="004F23B1" w:rsidRPr="00AD36C3" w14:paraId="164C9131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626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854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Vicia crac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D50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FD4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924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417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9C9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7B6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340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2.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A67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477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A6B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E33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4994AEF5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B5B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91D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Hypocharis radic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975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A61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B71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CFE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31E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3CE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EBD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2.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B91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C30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B51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18A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66C9FB9C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B80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F7C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Rhinanthus min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3E1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D5AC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F9F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EB8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54C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665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564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3.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860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0A3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B3C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A97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301EFA2A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8C4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5C40" w14:textId="32C2B783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Tr</w:t>
            </w:r>
            <w:r w:rsidR="007434A0"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i</w:t>
            </w: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folium praten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092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C11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368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262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0CA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7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0BA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ED4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6.4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382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.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FFB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387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F1B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70B36356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E5B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69C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Trifolium repe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0DD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E82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CB6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DAB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A60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4AA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44F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7.5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45B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.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629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092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165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1C31B76B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DDB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937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Stellaria gramin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4D7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C2A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D83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3FCC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471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BF8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822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7.5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B90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325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0EC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5DC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43DD0C03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327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4B6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Taraxacum</w:t>
            </w: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 xml:space="preserve"> sect. Ruderal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D3DC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7B2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9E6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917C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F5E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46B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528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8.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483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3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DFF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F89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A31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66CF772C" w14:textId="77777777" w:rsidTr="007434A0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BAB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C57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Holcus lan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EDD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B84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5D8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F20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7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35FC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.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E1E9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678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8.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B07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6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A51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3CD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D34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403D552B" w14:textId="77777777" w:rsidTr="00AD19E4">
        <w:trPr>
          <w:trHeight w:val="19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B7E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5930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Veronica chamaedry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3D5C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D1B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E5A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EEB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75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B5E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.38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58D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31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84CC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7.84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606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.52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FE2C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C50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0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D4A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24DDCD7C" w14:textId="77777777" w:rsidTr="00AD19E4">
        <w:trPr>
          <w:trHeight w:val="19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9384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1A81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i/>
                <w:color w:val="000000" w:themeColor="text1"/>
                <w:sz w:val="18"/>
                <w:szCs w:val="18"/>
                <w:lang w:val="en-GB" w:eastAsia="zh-TW"/>
              </w:rPr>
              <w:t>Rhytidiadelphus squarros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AEE3F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2CA0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CE13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87B8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0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6E81E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14.6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3A217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3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E020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36.0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FBC4D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22.7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7AAF2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5B8A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0.0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9444B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4F23B1" w:rsidRPr="00AD36C3" w14:paraId="29F7F69B" w14:textId="77777777" w:rsidTr="00AD19E4">
        <w:trPr>
          <w:trHeight w:val="195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D88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7BA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699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mean: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C15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5.3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E744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  <w:r w:rsidRPr="007434A0"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  <w:t>4.9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128A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154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C983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9171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5046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7E6C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CBC8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6345" w14:textId="77777777" w:rsidR="00AD36C3" w:rsidRPr="007434A0" w:rsidRDefault="00AD36C3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  <w:tr w:rsidR="00AD19E4" w:rsidRPr="00AD36C3" w14:paraId="0006D7CC" w14:textId="77777777" w:rsidTr="00AD19E4">
        <w:trPr>
          <w:trHeight w:val="195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75F40D" w14:textId="77777777" w:rsidR="00AD19E4" w:rsidRPr="007434A0" w:rsidRDefault="00AD19E4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09068" w14:textId="77777777" w:rsidR="00AD19E4" w:rsidRPr="007434A0" w:rsidRDefault="00AD19E4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50BF06" w14:textId="77777777" w:rsidR="00AD19E4" w:rsidRPr="007434A0" w:rsidRDefault="00AD19E4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D0979" w14:textId="77777777" w:rsidR="00AD19E4" w:rsidRPr="007434A0" w:rsidRDefault="00AD19E4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11496" w14:textId="77777777" w:rsidR="00AD19E4" w:rsidRPr="007434A0" w:rsidRDefault="00AD19E4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FB016" w14:textId="77777777" w:rsidR="00AD19E4" w:rsidRPr="007434A0" w:rsidRDefault="00AD19E4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B2FD8F" w14:textId="77777777" w:rsidR="00AD19E4" w:rsidRPr="007434A0" w:rsidRDefault="00AD19E4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607F4" w14:textId="77777777" w:rsidR="00AD19E4" w:rsidRPr="007434A0" w:rsidRDefault="00AD19E4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5BED89" w14:textId="77777777" w:rsidR="00AD19E4" w:rsidRPr="007434A0" w:rsidRDefault="00AD19E4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B48F11" w14:textId="77777777" w:rsidR="00AD19E4" w:rsidRPr="007434A0" w:rsidRDefault="00AD19E4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14109" w14:textId="77777777" w:rsidR="00AD19E4" w:rsidRPr="007434A0" w:rsidRDefault="00AD19E4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8E982" w14:textId="77777777" w:rsidR="00AD19E4" w:rsidRPr="007434A0" w:rsidRDefault="00AD19E4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730801" w14:textId="77777777" w:rsidR="00AD19E4" w:rsidRPr="007434A0" w:rsidRDefault="00AD19E4" w:rsidP="007434A0">
            <w:pPr>
              <w:spacing w:line="240" w:lineRule="auto"/>
              <w:rPr>
                <w:rFonts w:ascii="AdvPSMER-R" w:eastAsiaTheme="minorEastAsia" w:hAnsi="AdvPSMER-R" w:cs="AdvPSMER-R"/>
                <w:color w:val="000000" w:themeColor="text1"/>
                <w:sz w:val="18"/>
                <w:szCs w:val="18"/>
                <w:lang w:val="en-GB" w:eastAsia="zh-TW"/>
              </w:rPr>
            </w:pPr>
          </w:p>
        </w:tc>
      </w:tr>
    </w:tbl>
    <w:p w14:paraId="7F7241A9" w14:textId="0D76CBFD" w:rsidR="00830511" w:rsidRDefault="00830511" w:rsidP="0026702F">
      <w:pPr>
        <w:autoSpaceDE w:val="0"/>
        <w:autoSpaceDN w:val="0"/>
        <w:adjustRightInd w:val="0"/>
        <w:spacing w:line="240" w:lineRule="auto"/>
        <w:ind w:right="-307"/>
        <w:rPr>
          <w:rFonts w:ascii="AdvPSMER-R" w:eastAsiaTheme="minorEastAsia" w:hAnsi="AdvPSMER-R" w:cs="AdvPSMER-R"/>
          <w:i/>
          <w:sz w:val="18"/>
          <w:szCs w:val="18"/>
          <w:lang w:val="en-GB" w:eastAsia="zh-TW"/>
        </w:rPr>
      </w:pPr>
    </w:p>
    <w:p w14:paraId="217C6947" w14:textId="44552491" w:rsidR="00830511" w:rsidRDefault="00830511" w:rsidP="0026702F">
      <w:pPr>
        <w:autoSpaceDE w:val="0"/>
        <w:autoSpaceDN w:val="0"/>
        <w:adjustRightInd w:val="0"/>
        <w:spacing w:line="240" w:lineRule="auto"/>
        <w:ind w:right="-307"/>
        <w:rPr>
          <w:rFonts w:ascii="AdvPSMER-R" w:eastAsiaTheme="minorEastAsia" w:hAnsi="AdvPSMER-R" w:cs="AdvPSMER-R"/>
          <w:i/>
          <w:sz w:val="18"/>
          <w:szCs w:val="18"/>
          <w:lang w:val="en-GB" w:eastAsia="zh-TW"/>
        </w:rPr>
      </w:pPr>
    </w:p>
    <w:p w14:paraId="116898A2" w14:textId="77777777" w:rsidR="00830511" w:rsidRDefault="00830511" w:rsidP="0026702F">
      <w:pPr>
        <w:autoSpaceDE w:val="0"/>
        <w:autoSpaceDN w:val="0"/>
        <w:adjustRightInd w:val="0"/>
        <w:spacing w:line="240" w:lineRule="auto"/>
        <w:ind w:right="-307"/>
        <w:rPr>
          <w:rFonts w:ascii="AdvPSMER-R" w:eastAsiaTheme="minorEastAsia" w:hAnsi="AdvPSMER-R" w:cs="AdvPSMER-R"/>
          <w:i/>
          <w:sz w:val="18"/>
          <w:szCs w:val="18"/>
          <w:lang w:val="en-GB" w:eastAsia="zh-TW"/>
        </w:rPr>
      </w:pPr>
    </w:p>
    <w:p w14:paraId="0B2D480E" w14:textId="1D7E0516" w:rsidR="00FC45AF" w:rsidRDefault="00FC45AF" w:rsidP="00BF7A1C">
      <w:pPr>
        <w:spacing w:after="160" w:line="259" w:lineRule="auto"/>
        <w:rPr>
          <w:lang w:val="en-GB"/>
        </w:rPr>
      </w:pPr>
    </w:p>
    <w:sdt>
      <w:sdtPr>
        <w:rPr>
          <w:rFonts w:eastAsiaTheme="minorHAnsi" w:cstheme="minorBidi"/>
          <w:b w:val="0"/>
          <w:color w:val="auto"/>
          <w:szCs w:val="22"/>
          <w:lang w:val="en-GB"/>
        </w:rPr>
        <w:tag w:val="CitaviBibliography"/>
        <w:id w:val="-860975596"/>
        <w:placeholder>
          <w:docPart w:val="DefaultPlaceholder_-1854013440"/>
        </w:placeholder>
      </w:sdtPr>
      <w:sdtEndPr/>
      <w:sdtContent>
        <w:p w14:paraId="71C90239" w14:textId="77777777" w:rsidR="00830511" w:rsidRDefault="00EC5B93" w:rsidP="00830511">
          <w:pPr>
            <w:pStyle w:val="CitaviBibliographyHeading"/>
            <w:rPr>
              <w:lang w:val="en-GB"/>
            </w:rPr>
          </w:pPr>
          <w:r>
            <w:rPr>
              <w:lang w:val="en-GB"/>
            </w:rPr>
            <w:fldChar w:fldCharType="begin"/>
          </w:r>
          <w:r w:rsidRPr="00830511">
            <w:rPr>
              <w:lang w:val="en-GB"/>
            </w:rPr>
            <w:instrText>ADDIN CitaviBibliography</w:instrText>
          </w:r>
          <w:r>
            <w:rPr>
              <w:lang w:val="en-GB"/>
            </w:rPr>
            <w:fldChar w:fldCharType="separate"/>
          </w:r>
          <w:r w:rsidR="00830511">
            <w:rPr>
              <w:lang w:val="en-GB"/>
            </w:rPr>
            <w:t>References</w:t>
          </w:r>
        </w:p>
        <w:p w14:paraId="2990ACF6" w14:textId="77777777" w:rsidR="00830511" w:rsidRDefault="00830511" w:rsidP="00830511">
          <w:pPr>
            <w:pStyle w:val="CitaviBibliographyEntry"/>
            <w:rPr>
              <w:lang w:val="en-GB"/>
            </w:rPr>
          </w:pPr>
          <w:bookmarkStart w:id="1" w:name="_CTVL0015a4625ce4a3e40aa80fb5ba016e6953d"/>
          <w:r>
            <w:rPr>
              <w:lang w:val="en-GB"/>
            </w:rPr>
            <w:t xml:space="preserve">Benjamini, Y. &amp; Hochberg, Y. 1995. Controlling the False Discovery Rate: A Practical and Powerful Approach to Multiple Testing. </w:t>
          </w:r>
          <w:bookmarkEnd w:id="1"/>
          <w:r w:rsidRPr="00830511">
            <w:rPr>
              <w:i/>
              <w:lang w:val="en-GB"/>
            </w:rPr>
            <w:t xml:space="preserve">Journal of the Royal Statistical Society: Series B (Methodological) </w:t>
          </w:r>
          <w:r w:rsidRPr="00830511">
            <w:rPr>
              <w:lang w:val="en-GB"/>
            </w:rPr>
            <w:t>57(1): 289–300.</w:t>
          </w:r>
        </w:p>
        <w:p w14:paraId="0695DC29" w14:textId="11579CC9" w:rsidR="00EC5B93" w:rsidRDefault="00830511" w:rsidP="00830511">
          <w:pPr>
            <w:pStyle w:val="CitaviBibliographyEntry"/>
            <w:rPr>
              <w:lang w:val="en-GB"/>
            </w:rPr>
          </w:pPr>
          <w:bookmarkStart w:id="2" w:name="_CTVL001ccbba479278a4e8694242c692d757766"/>
          <w:r w:rsidRPr="007434A0">
            <w:rPr>
              <w:lang w:val="en-GB"/>
            </w:rPr>
            <w:t xml:space="preserve">Ellenberg, H. 1992. </w:t>
          </w:r>
          <w:bookmarkEnd w:id="2"/>
          <w:r w:rsidRPr="00830511">
            <w:rPr>
              <w:i/>
            </w:rPr>
            <w:t xml:space="preserve">Zeigerwerte von Pflanzen in Mitteleuropa. </w:t>
          </w:r>
          <w:r w:rsidRPr="00830511">
            <w:rPr>
              <w:lang w:val="en-GB"/>
            </w:rPr>
            <w:t>2nd ed. Goltze, Göttingen.</w:t>
          </w:r>
          <w:r w:rsidR="00EC5B93">
            <w:rPr>
              <w:lang w:val="en-GB"/>
            </w:rPr>
            <w:fldChar w:fldCharType="end"/>
          </w:r>
        </w:p>
      </w:sdtContent>
    </w:sdt>
    <w:p w14:paraId="3D8ED8EF" w14:textId="77777777" w:rsidR="00EC5B93" w:rsidRPr="009425DE" w:rsidRDefault="00EC5B93" w:rsidP="00EC5B93">
      <w:pPr>
        <w:rPr>
          <w:lang w:val="en-GB"/>
        </w:rPr>
      </w:pPr>
    </w:p>
    <w:sectPr w:rsidR="00EC5B93" w:rsidRPr="009425DE" w:rsidSect="00115B4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6AEDAB" w14:textId="77777777" w:rsidR="00FB0B8C" w:rsidRDefault="00FB0B8C" w:rsidP="00A5249C">
      <w:pPr>
        <w:spacing w:line="240" w:lineRule="auto"/>
      </w:pPr>
      <w:r>
        <w:separator/>
      </w:r>
    </w:p>
  </w:endnote>
  <w:endnote w:type="continuationSeparator" w:id="0">
    <w:p w14:paraId="5BDD58C8" w14:textId="77777777" w:rsidR="00FB0B8C" w:rsidRDefault="00FB0B8C" w:rsidP="00A5249C">
      <w:pPr>
        <w:spacing w:line="240" w:lineRule="auto"/>
      </w:pPr>
      <w:r>
        <w:continuationSeparator/>
      </w:r>
    </w:p>
  </w:endnote>
  <w:endnote w:type="continuationNotice" w:id="1">
    <w:p w14:paraId="096B06FE" w14:textId="77777777" w:rsidR="00FB0B8C" w:rsidRDefault="00FB0B8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ME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-CGS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-CGS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182D20" w14:textId="77777777" w:rsidR="00AD36C3" w:rsidRDefault="00AD36C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Times New Roman"/>
      </w:rPr>
      <w:id w:val="1367802211"/>
      <w:docPartObj>
        <w:docPartGallery w:val="Page Numbers (Bottom of Page)"/>
        <w:docPartUnique/>
      </w:docPartObj>
    </w:sdtPr>
    <w:sdtEndPr/>
    <w:sdtContent>
      <w:p w14:paraId="645479C7" w14:textId="692F4948" w:rsidR="00AD36C3" w:rsidRPr="00A5249C" w:rsidRDefault="00AD36C3" w:rsidP="00A5249C">
        <w:pPr>
          <w:pStyle w:val="Fuzeile"/>
          <w:jc w:val="center"/>
          <w:rPr>
            <w:rFonts w:cs="Times New Roman"/>
          </w:rPr>
        </w:pPr>
        <w:r w:rsidRPr="00A5249C">
          <w:rPr>
            <w:rFonts w:cs="Times New Roman"/>
          </w:rPr>
          <w:fldChar w:fldCharType="begin"/>
        </w:r>
        <w:r w:rsidRPr="00A5249C">
          <w:rPr>
            <w:rFonts w:cs="Times New Roman"/>
          </w:rPr>
          <w:instrText>PAGE   \* MERGEFORMAT</w:instrText>
        </w:r>
        <w:r w:rsidRPr="00A5249C">
          <w:rPr>
            <w:rFonts w:cs="Times New Roman"/>
          </w:rPr>
          <w:fldChar w:fldCharType="separate"/>
        </w:r>
        <w:r w:rsidR="00553DB8">
          <w:rPr>
            <w:rFonts w:cs="Times New Roman"/>
            <w:noProof/>
          </w:rPr>
          <w:t>1</w:t>
        </w:r>
        <w:r w:rsidRPr="00A5249C">
          <w:rPr>
            <w:rFonts w:cs="Times New Roman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673CA3" w14:textId="77777777" w:rsidR="00AD36C3" w:rsidRDefault="00AD36C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2819BA" w14:textId="77777777" w:rsidR="00FB0B8C" w:rsidRDefault="00FB0B8C" w:rsidP="00A5249C">
      <w:pPr>
        <w:spacing w:line="240" w:lineRule="auto"/>
      </w:pPr>
      <w:r>
        <w:separator/>
      </w:r>
    </w:p>
  </w:footnote>
  <w:footnote w:type="continuationSeparator" w:id="0">
    <w:p w14:paraId="003B1E47" w14:textId="77777777" w:rsidR="00FB0B8C" w:rsidRDefault="00FB0B8C" w:rsidP="00A5249C">
      <w:pPr>
        <w:spacing w:line="240" w:lineRule="auto"/>
      </w:pPr>
      <w:r>
        <w:continuationSeparator/>
      </w:r>
    </w:p>
  </w:footnote>
  <w:footnote w:type="continuationNotice" w:id="1">
    <w:p w14:paraId="1C6BB001" w14:textId="77777777" w:rsidR="00FB0B8C" w:rsidRDefault="00FB0B8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A9123D" w14:textId="77777777" w:rsidR="00AD36C3" w:rsidRDefault="00AD36C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87A592" w14:textId="77777777" w:rsidR="00AD36C3" w:rsidRDefault="00AD36C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467591" w14:textId="77777777" w:rsidR="00AD36C3" w:rsidRDefault="00AD36C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012E6C"/>
    <w:multiLevelType w:val="hybridMultilevel"/>
    <w:tmpl w:val="DC206AF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314B82"/>
    <w:multiLevelType w:val="hybridMultilevel"/>
    <w:tmpl w:val="95CE91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9B0120"/>
    <w:multiLevelType w:val="hybridMultilevel"/>
    <w:tmpl w:val="C7B2998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520E03"/>
    <w:multiLevelType w:val="hybridMultilevel"/>
    <w:tmpl w:val="952EAF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39648B"/>
    <w:multiLevelType w:val="hybridMultilevel"/>
    <w:tmpl w:val="9D46382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49C"/>
    <w:rsid w:val="00002802"/>
    <w:rsid w:val="000312FB"/>
    <w:rsid w:val="00036213"/>
    <w:rsid w:val="00067799"/>
    <w:rsid w:val="0008484B"/>
    <w:rsid w:val="00090DD2"/>
    <w:rsid w:val="00091A1C"/>
    <w:rsid w:val="000B6BD0"/>
    <w:rsid w:val="000C320E"/>
    <w:rsid w:val="000C3F56"/>
    <w:rsid w:val="000C5102"/>
    <w:rsid w:val="000D04B4"/>
    <w:rsid w:val="00100038"/>
    <w:rsid w:val="0010246A"/>
    <w:rsid w:val="00115B43"/>
    <w:rsid w:val="0012346B"/>
    <w:rsid w:val="001431E7"/>
    <w:rsid w:val="0016786F"/>
    <w:rsid w:val="00182D8A"/>
    <w:rsid w:val="001B6258"/>
    <w:rsid w:val="00254FF0"/>
    <w:rsid w:val="0026702F"/>
    <w:rsid w:val="002C1988"/>
    <w:rsid w:val="002C2B86"/>
    <w:rsid w:val="002C5171"/>
    <w:rsid w:val="002D4E48"/>
    <w:rsid w:val="0031138B"/>
    <w:rsid w:val="00326FA2"/>
    <w:rsid w:val="00327134"/>
    <w:rsid w:val="00336632"/>
    <w:rsid w:val="00354D1D"/>
    <w:rsid w:val="0036129E"/>
    <w:rsid w:val="00365833"/>
    <w:rsid w:val="00380F76"/>
    <w:rsid w:val="00381F07"/>
    <w:rsid w:val="0039694B"/>
    <w:rsid w:val="003C5DA9"/>
    <w:rsid w:val="003E1B9A"/>
    <w:rsid w:val="0040725A"/>
    <w:rsid w:val="00426E9B"/>
    <w:rsid w:val="00434A65"/>
    <w:rsid w:val="00437603"/>
    <w:rsid w:val="00463B48"/>
    <w:rsid w:val="00464B31"/>
    <w:rsid w:val="004734FC"/>
    <w:rsid w:val="004C17B8"/>
    <w:rsid w:val="004D10B3"/>
    <w:rsid w:val="004E1043"/>
    <w:rsid w:val="004F23B1"/>
    <w:rsid w:val="005218D9"/>
    <w:rsid w:val="005221F2"/>
    <w:rsid w:val="00536781"/>
    <w:rsid w:val="00536CE7"/>
    <w:rsid w:val="005409D0"/>
    <w:rsid w:val="00547740"/>
    <w:rsid w:val="00553DB8"/>
    <w:rsid w:val="005579E6"/>
    <w:rsid w:val="00585558"/>
    <w:rsid w:val="005A3655"/>
    <w:rsid w:val="005B2D22"/>
    <w:rsid w:val="005C4B36"/>
    <w:rsid w:val="005F058E"/>
    <w:rsid w:val="0062798C"/>
    <w:rsid w:val="00627DB8"/>
    <w:rsid w:val="00645C3B"/>
    <w:rsid w:val="006517EA"/>
    <w:rsid w:val="0065521D"/>
    <w:rsid w:val="00656306"/>
    <w:rsid w:val="006608BE"/>
    <w:rsid w:val="0067189C"/>
    <w:rsid w:val="00731D68"/>
    <w:rsid w:val="00733333"/>
    <w:rsid w:val="007374C3"/>
    <w:rsid w:val="007434A0"/>
    <w:rsid w:val="00745A3A"/>
    <w:rsid w:val="007556F1"/>
    <w:rsid w:val="00764453"/>
    <w:rsid w:val="00776501"/>
    <w:rsid w:val="00785AD9"/>
    <w:rsid w:val="0079364B"/>
    <w:rsid w:val="00794268"/>
    <w:rsid w:val="007A3B69"/>
    <w:rsid w:val="007B09D1"/>
    <w:rsid w:val="007D3383"/>
    <w:rsid w:val="007D63BF"/>
    <w:rsid w:val="007F28B2"/>
    <w:rsid w:val="00810E9F"/>
    <w:rsid w:val="0081474A"/>
    <w:rsid w:val="008175A0"/>
    <w:rsid w:val="00830511"/>
    <w:rsid w:val="008313BD"/>
    <w:rsid w:val="00835656"/>
    <w:rsid w:val="00874747"/>
    <w:rsid w:val="00884B4B"/>
    <w:rsid w:val="00891E17"/>
    <w:rsid w:val="008A00E3"/>
    <w:rsid w:val="008C48E4"/>
    <w:rsid w:val="00913981"/>
    <w:rsid w:val="00930A27"/>
    <w:rsid w:val="009425DE"/>
    <w:rsid w:val="00944487"/>
    <w:rsid w:val="0096654C"/>
    <w:rsid w:val="00997364"/>
    <w:rsid w:val="009C2015"/>
    <w:rsid w:val="00A15955"/>
    <w:rsid w:val="00A50703"/>
    <w:rsid w:val="00A5249C"/>
    <w:rsid w:val="00A73845"/>
    <w:rsid w:val="00A8036D"/>
    <w:rsid w:val="00A9297C"/>
    <w:rsid w:val="00A9693B"/>
    <w:rsid w:val="00AB0626"/>
    <w:rsid w:val="00AB1A20"/>
    <w:rsid w:val="00AC5331"/>
    <w:rsid w:val="00AC612F"/>
    <w:rsid w:val="00AD005A"/>
    <w:rsid w:val="00AD19E4"/>
    <w:rsid w:val="00AD36C3"/>
    <w:rsid w:val="00AD62AB"/>
    <w:rsid w:val="00B024FB"/>
    <w:rsid w:val="00B211FD"/>
    <w:rsid w:val="00B6474F"/>
    <w:rsid w:val="00BA64EE"/>
    <w:rsid w:val="00BB3202"/>
    <w:rsid w:val="00BD36B6"/>
    <w:rsid w:val="00BF7A1C"/>
    <w:rsid w:val="00C90869"/>
    <w:rsid w:val="00CA3594"/>
    <w:rsid w:val="00CC6BBF"/>
    <w:rsid w:val="00CE09A4"/>
    <w:rsid w:val="00CF4334"/>
    <w:rsid w:val="00D11B08"/>
    <w:rsid w:val="00D55931"/>
    <w:rsid w:val="00D6111E"/>
    <w:rsid w:val="00D73557"/>
    <w:rsid w:val="00D80693"/>
    <w:rsid w:val="00D82E1A"/>
    <w:rsid w:val="00D9776E"/>
    <w:rsid w:val="00DC6FA6"/>
    <w:rsid w:val="00DD750E"/>
    <w:rsid w:val="00E05449"/>
    <w:rsid w:val="00E227AF"/>
    <w:rsid w:val="00E27A04"/>
    <w:rsid w:val="00E62F71"/>
    <w:rsid w:val="00E63A5E"/>
    <w:rsid w:val="00E922E9"/>
    <w:rsid w:val="00EB75EE"/>
    <w:rsid w:val="00EC5B93"/>
    <w:rsid w:val="00EF2C75"/>
    <w:rsid w:val="00F157AA"/>
    <w:rsid w:val="00F404D9"/>
    <w:rsid w:val="00F532DA"/>
    <w:rsid w:val="00F77907"/>
    <w:rsid w:val="00F840BA"/>
    <w:rsid w:val="00FB0B8C"/>
    <w:rsid w:val="00FB4321"/>
    <w:rsid w:val="00FB6690"/>
    <w:rsid w:val="00FC45AF"/>
    <w:rsid w:val="00FD248A"/>
    <w:rsid w:val="00FE6E32"/>
    <w:rsid w:val="1FA09365"/>
    <w:rsid w:val="23D64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972824"/>
  <w15:chartTrackingRefBased/>
  <w15:docId w15:val="{389F4FC2-B74D-49B5-94F1-24F567E33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BD0"/>
    <w:pPr>
      <w:spacing w:after="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34FC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C45A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C45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45A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45A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45A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45A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45A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45A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34FC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A5249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249C"/>
    <w:rPr>
      <w:rFonts w:ascii="Palatino Linotype" w:hAnsi="Palatino Linotype"/>
    </w:rPr>
  </w:style>
  <w:style w:type="paragraph" w:styleId="Fuzeile">
    <w:name w:val="footer"/>
    <w:basedOn w:val="Standard"/>
    <w:link w:val="FuzeileZchn"/>
    <w:uiPriority w:val="99"/>
    <w:unhideWhenUsed/>
    <w:rsid w:val="00A5249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249C"/>
    <w:rPr>
      <w:rFonts w:ascii="Palatino Linotype" w:hAnsi="Palatino Linotype"/>
    </w:rPr>
  </w:style>
  <w:style w:type="paragraph" w:styleId="Beschriftung">
    <w:name w:val="caption"/>
    <w:basedOn w:val="Standard"/>
    <w:next w:val="Standard"/>
    <w:uiPriority w:val="35"/>
    <w:unhideWhenUsed/>
    <w:qFormat/>
    <w:rsid w:val="00E62F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3C5DA9"/>
  </w:style>
  <w:style w:type="character" w:styleId="Hyperlink">
    <w:name w:val="Hyperlink"/>
    <w:basedOn w:val="Absatz-Standardschriftart"/>
    <w:uiPriority w:val="99"/>
    <w:unhideWhenUsed/>
    <w:rsid w:val="005B2D22"/>
    <w:rPr>
      <w:color w:val="0563C1" w:themeColor="hyperlink"/>
      <w:u w:val="single"/>
    </w:rPr>
  </w:style>
  <w:style w:type="table" w:customStyle="1" w:styleId="PlainTable41">
    <w:name w:val="Plain Table 41"/>
    <w:basedOn w:val="NormaleTabelle"/>
    <w:next w:val="EinfacheTabelle4"/>
    <w:uiPriority w:val="44"/>
    <w:rsid w:val="00BD36B6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FFD1"/>
      </w:tcPr>
    </w:tblStylePr>
    <w:tblStylePr w:type="band1Horz">
      <w:tblPr/>
      <w:tcPr>
        <w:shd w:val="clear" w:color="auto" w:fill="D1FFD1"/>
      </w:tcPr>
    </w:tblStylePr>
  </w:style>
  <w:style w:type="table" w:styleId="EinfacheTabelle4">
    <w:name w:val="Plain Table 4"/>
    <w:basedOn w:val="NormaleTabelle"/>
    <w:uiPriority w:val="44"/>
    <w:rsid w:val="00BD36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B024FB"/>
    <w:pPr>
      <w:ind w:left="720"/>
      <w:contextualSpacing/>
    </w:pPr>
  </w:style>
  <w:style w:type="paragraph" w:styleId="berarbeitung">
    <w:name w:val="Revision"/>
    <w:hidden/>
    <w:uiPriority w:val="99"/>
    <w:semiHidden/>
    <w:rsid w:val="00E27A04"/>
    <w:pPr>
      <w:spacing w:after="0" w:line="240" w:lineRule="auto"/>
    </w:pPr>
    <w:rPr>
      <w:rFonts w:ascii="Times New Roman" w:hAnsi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7A0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7A04"/>
    <w:rPr>
      <w:rFonts w:ascii="Segoe UI" w:hAnsi="Segoe UI" w:cs="Segoe UI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734FC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4734FC"/>
    <w:pPr>
      <w:spacing w:after="100"/>
    </w:pPr>
  </w:style>
  <w:style w:type="character" w:styleId="Platzhaltertext">
    <w:name w:val="Placeholder Text"/>
    <w:basedOn w:val="Absatz-Standardschriftart"/>
    <w:uiPriority w:val="99"/>
    <w:semiHidden/>
    <w:rsid w:val="00FC45AF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FC45AF"/>
    <w:pPr>
      <w:tabs>
        <w:tab w:val="left" w:pos="340"/>
      </w:tabs>
      <w:spacing w:after="12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FC45AF"/>
    <w:rPr>
      <w:rFonts w:ascii="Times New Roman" w:hAnsi="Times New Roman"/>
    </w:rPr>
  </w:style>
  <w:style w:type="paragraph" w:customStyle="1" w:styleId="CitaviBibliographyHeading">
    <w:name w:val="Citavi Bibliography Heading"/>
    <w:basedOn w:val="berschrift1"/>
    <w:link w:val="CitaviBibliographyHeadingZchn"/>
    <w:rsid w:val="00FC45AF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C45AF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C45AF"/>
    <w:rPr>
      <w:rFonts w:asciiTheme="majorHAnsi" w:eastAsiaTheme="majorEastAsia" w:hAnsiTheme="majorHAnsi" w:cs="Times New Roman"/>
      <w:color w:val="000000" w:themeColor="text1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C45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C45AF"/>
    <w:rPr>
      <w:rFonts w:asciiTheme="majorHAnsi" w:eastAsiaTheme="majorEastAsia" w:hAnsiTheme="majorHAnsi" w:cs="Times New Roman"/>
      <w:color w:val="000000" w:themeColor="text1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C45A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C45AF"/>
    <w:rPr>
      <w:rFonts w:asciiTheme="majorHAnsi" w:eastAsiaTheme="majorEastAsia" w:hAnsiTheme="majorHAnsi" w:cs="Times New Roman"/>
      <w:i/>
      <w:iCs/>
      <w:color w:val="000000" w:themeColor="text1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45A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C45AF"/>
    <w:rPr>
      <w:rFonts w:asciiTheme="majorHAnsi" w:eastAsiaTheme="majorEastAsia" w:hAnsiTheme="majorHAnsi" w:cs="Times New Roman"/>
      <w:color w:val="000000" w:themeColor="text1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45AF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C45AF"/>
    <w:rPr>
      <w:rFonts w:asciiTheme="majorHAnsi" w:eastAsiaTheme="majorEastAsia" w:hAnsiTheme="majorHAnsi" w:cs="Times New Roman"/>
      <w:color w:val="000000" w:themeColor="text1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45AF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C45AF"/>
    <w:rPr>
      <w:rFonts w:asciiTheme="majorHAnsi" w:eastAsiaTheme="majorEastAsia" w:hAnsiTheme="majorHAnsi" w:cs="Times New Roman"/>
      <w:i/>
      <w:iCs/>
      <w:color w:val="000000" w:themeColor="text1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45A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C45AF"/>
    <w:rPr>
      <w:rFonts w:asciiTheme="majorHAnsi" w:eastAsiaTheme="majorEastAsia" w:hAnsiTheme="majorHAnsi" w:cs="Times New Roman"/>
      <w:color w:val="000000" w:themeColor="text1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45A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C45AF"/>
    <w:rPr>
      <w:rFonts w:asciiTheme="majorHAnsi" w:eastAsiaTheme="majorEastAsia" w:hAnsiTheme="majorHAnsi" w:cs="Times New Roman"/>
      <w:i/>
      <w:iCs/>
      <w:color w:val="000000" w:themeColor="text1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45A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6B84E2C-1E61-42D5-8663-D81617D3EB48}"/>
      </w:docPartPr>
      <w:docPartBody>
        <w:p w:rsidR="00547B95" w:rsidRDefault="00547B95">
          <w:r w:rsidRPr="003D130D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ME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-CGS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-CGS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sDel="0" w:formatting="0"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B95"/>
    <w:rsid w:val="00091D75"/>
    <w:rsid w:val="000F5308"/>
    <w:rsid w:val="00183BC5"/>
    <w:rsid w:val="00547B95"/>
    <w:rsid w:val="00D534A9"/>
    <w:rsid w:val="00F7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547B95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38B34D-B053-439D-A3A5-3D29CF755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8</Words>
  <Characters>13407</Characters>
  <Application>Microsoft Office Word</Application>
  <DocSecurity>0</DocSecurity>
  <Lines>111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tanik</dc:creator>
  <cp:keywords/>
  <dc:description/>
  <cp:lastModifiedBy>Stanik, Nils</cp:lastModifiedBy>
  <cp:revision>12</cp:revision>
  <dcterms:created xsi:type="dcterms:W3CDTF">2019-12-02T14:32:00Z</dcterms:created>
  <dcterms:modified xsi:type="dcterms:W3CDTF">2019-12-15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Nardeten_Meiss_RHN_neu</vt:lpwstr>
  </property>
  <property fmtid="{D5CDD505-2E9C-101B-9397-08002B2CF9AE}" pid="3" name="CitaviDocumentProperty_0">
    <vt:lpwstr>b05a19ff-c2ea-4389-a694-0e4f7291406a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1.0.0</vt:lpwstr>
  </property>
  <property fmtid="{D5CDD505-2E9C-101B-9397-08002B2CF9AE}" pid="6" name="CitaviDocumentProperty_8">
    <vt:lpwstr>CloudProjectKey=icwcguyc4ll6opcxjrdb8qor1bwfdcnptz3nbk0qm3ca1; ProjectName=Nardeten_Meiss_RHN_neu</vt:lpwstr>
  </property>
</Properties>
</file>